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029E8" w14:textId="60A9EB4A" w:rsidR="001D0AB9" w:rsidRPr="000A3D62" w:rsidRDefault="001D0AB9" w:rsidP="001D0AB9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0A3D6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Supplement 1: </w:t>
      </w:r>
      <w:r w:rsidR="00295A39" w:rsidRPr="000A3D6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F</w:t>
      </w:r>
      <w:r w:rsidRPr="000A3D6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ractionation schemes</w:t>
      </w:r>
      <w:r w:rsidR="00295A39" w:rsidRPr="000A3D6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used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990"/>
        <w:gridCol w:w="1769"/>
        <w:gridCol w:w="1771"/>
        <w:gridCol w:w="1771"/>
        <w:gridCol w:w="1771"/>
      </w:tblGrid>
      <w:tr w:rsidR="001D0AB9" w:rsidRPr="007E30DC" w14:paraId="2FD963A0" w14:textId="77777777" w:rsidTr="00EC6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1AA463F4" w14:textId="77777777" w:rsidR="001D0AB9" w:rsidRPr="000A3D62" w:rsidRDefault="001D0AB9">
            <w:pPr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Treatment type</w:t>
            </w:r>
          </w:p>
        </w:tc>
        <w:tc>
          <w:tcPr>
            <w:tcW w:w="975" w:type="pct"/>
          </w:tcPr>
          <w:p w14:paraId="2F9B43BC" w14:textId="77777777" w:rsidR="001D0AB9" w:rsidRPr="000A3D62" w:rsidRDefault="001D0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Total dose</w:t>
            </w:r>
            <w:r w:rsidR="007312E7" w:rsidRPr="000A3D62">
              <w:rPr>
                <w:rFonts w:ascii="Times New Roman" w:hAnsi="Times New Roman" w:cs="Times New Roman"/>
                <w:lang w:val="en-US"/>
              </w:rPr>
              <w:t xml:space="preserve"> in Gy</w:t>
            </w:r>
          </w:p>
        </w:tc>
        <w:tc>
          <w:tcPr>
            <w:tcW w:w="976" w:type="pct"/>
          </w:tcPr>
          <w:p w14:paraId="728250B2" w14:textId="77777777" w:rsidR="001D0AB9" w:rsidRPr="007E30DC" w:rsidRDefault="001D0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Dose per fraction</w:t>
            </w:r>
            <w:r w:rsidR="007312E7" w:rsidRPr="007E30DC">
              <w:rPr>
                <w:rFonts w:ascii="Times New Roman" w:hAnsi="Times New Roman" w:cs="Times New Roman"/>
                <w:lang w:val="en-US"/>
              </w:rPr>
              <w:t xml:space="preserve"> in Gy</w:t>
            </w:r>
          </w:p>
        </w:tc>
        <w:tc>
          <w:tcPr>
            <w:tcW w:w="976" w:type="pct"/>
          </w:tcPr>
          <w:p w14:paraId="0C5EAEDC" w14:textId="77777777" w:rsidR="001D0AB9" w:rsidRPr="000A3D62" w:rsidRDefault="001D0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EQD2, α/β 1.5 Gy</w:t>
            </w:r>
          </w:p>
        </w:tc>
        <w:tc>
          <w:tcPr>
            <w:tcW w:w="976" w:type="pct"/>
          </w:tcPr>
          <w:p w14:paraId="2766DA82" w14:textId="77777777" w:rsidR="001D0AB9" w:rsidRPr="000A3D62" w:rsidRDefault="001D0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Number of patients</w:t>
            </w:r>
          </w:p>
        </w:tc>
      </w:tr>
      <w:tr w:rsidR="001D0AB9" w:rsidRPr="007E30DC" w14:paraId="644CFFEC" w14:textId="77777777" w:rsidTr="00EC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41CFC605" w14:textId="77777777" w:rsidR="001D0AB9" w:rsidRPr="000A3D62" w:rsidRDefault="001D0AB9">
            <w:pPr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CF</w:t>
            </w:r>
          </w:p>
        </w:tc>
        <w:tc>
          <w:tcPr>
            <w:tcW w:w="975" w:type="pct"/>
          </w:tcPr>
          <w:p w14:paraId="5AEC7FF0" w14:textId="77777777" w:rsidR="001D0AB9" w:rsidRPr="000A3D62" w:rsidRDefault="001D0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976" w:type="pct"/>
          </w:tcPr>
          <w:p w14:paraId="3DF4F706" w14:textId="77777777" w:rsidR="001D0AB9" w:rsidRPr="000A3D62" w:rsidRDefault="001D0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76" w:type="pct"/>
          </w:tcPr>
          <w:p w14:paraId="79B57D0A" w14:textId="77777777" w:rsidR="001D0AB9" w:rsidRPr="000A3D62" w:rsidRDefault="001D0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976" w:type="pct"/>
          </w:tcPr>
          <w:p w14:paraId="428ADCFF" w14:textId="76B45EE8" w:rsidR="001D0AB9" w:rsidRPr="000A3D62" w:rsidRDefault="00CB3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277</w:t>
            </w:r>
          </w:p>
        </w:tc>
      </w:tr>
      <w:tr w:rsidR="001D0AB9" w:rsidRPr="007E30DC" w14:paraId="772A115B" w14:textId="77777777" w:rsidTr="00EC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7902E00A" w14:textId="77777777" w:rsidR="001D0AB9" w:rsidRPr="000A3D62" w:rsidRDefault="001D0A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5" w:type="pct"/>
          </w:tcPr>
          <w:p w14:paraId="7E59E1A1" w14:textId="77777777" w:rsidR="001D0AB9" w:rsidRPr="000A3D62" w:rsidRDefault="001D0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74.8</w:t>
            </w:r>
          </w:p>
        </w:tc>
        <w:tc>
          <w:tcPr>
            <w:tcW w:w="976" w:type="pct"/>
          </w:tcPr>
          <w:p w14:paraId="5931E362" w14:textId="77777777" w:rsidR="001D0AB9" w:rsidRPr="000A3D62" w:rsidRDefault="001D0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976" w:type="pct"/>
          </w:tcPr>
          <w:p w14:paraId="69ED1737" w14:textId="77777777" w:rsidR="001D0AB9" w:rsidRPr="000A3D62" w:rsidRDefault="001D0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79.1</w:t>
            </w:r>
          </w:p>
        </w:tc>
        <w:tc>
          <w:tcPr>
            <w:tcW w:w="976" w:type="pct"/>
          </w:tcPr>
          <w:p w14:paraId="47A09968" w14:textId="77777777" w:rsidR="001D0AB9" w:rsidRPr="000A3D62" w:rsidRDefault="001D0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1D0AB9" w:rsidRPr="007E30DC" w14:paraId="491425E7" w14:textId="77777777" w:rsidTr="00EC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23E8C373" w14:textId="77777777" w:rsidR="001D0AB9" w:rsidRPr="000A3D62" w:rsidRDefault="001D0A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5" w:type="pct"/>
          </w:tcPr>
          <w:p w14:paraId="339EE221" w14:textId="77777777" w:rsidR="001D0AB9" w:rsidRPr="000A3D62" w:rsidRDefault="001D0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976" w:type="pct"/>
          </w:tcPr>
          <w:p w14:paraId="7155CD2C" w14:textId="77777777" w:rsidR="001D0AB9" w:rsidRPr="000A3D62" w:rsidRDefault="001D0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76" w:type="pct"/>
          </w:tcPr>
          <w:p w14:paraId="03AD123D" w14:textId="77777777" w:rsidR="001D0AB9" w:rsidRPr="000A3D62" w:rsidRDefault="001D0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976" w:type="pct"/>
          </w:tcPr>
          <w:p w14:paraId="21A16E60" w14:textId="10C526C9" w:rsidR="001D0AB9" w:rsidRPr="000A3D62" w:rsidRDefault="00CB3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1D0AB9" w:rsidRPr="007E30DC" w14:paraId="2E3751B5" w14:textId="77777777" w:rsidTr="00EC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24FEDE45" w14:textId="77777777" w:rsidR="001D0AB9" w:rsidRPr="000A3D62" w:rsidRDefault="001D0A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5" w:type="pct"/>
          </w:tcPr>
          <w:p w14:paraId="60A1BE41" w14:textId="77777777" w:rsidR="001D0AB9" w:rsidRPr="000A3D62" w:rsidRDefault="001D0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976" w:type="pct"/>
          </w:tcPr>
          <w:p w14:paraId="380C9E81" w14:textId="77777777" w:rsidR="001D0AB9" w:rsidRPr="000A3D62" w:rsidRDefault="001D0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76" w:type="pct"/>
          </w:tcPr>
          <w:p w14:paraId="57297B00" w14:textId="77777777" w:rsidR="001D0AB9" w:rsidRPr="000A3D62" w:rsidRDefault="001D0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976" w:type="pct"/>
          </w:tcPr>
          <w:p w14:paraId="6D609B6B" w14:textId="203E52A3" w:rsidR="001D0AB9" w:rsidRPr="000A3D62" w:rsidRDefault="00CB3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164</w:t>
            </w:r>
          </w:p>
        </w:tc>
      </w:tr>
      <w:tr w:rsidR="001D0AB9" w:rsidRPr="007E30DC" w14:paraId="2DD834AD" w14:textId="77777777" w:rsidTr="00EC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1B464DB8" w14:textId="77777777" w:rsidR="001D0AB9" w:rsidRPr="000A3D62" w:rsidRDefault="001D0AB9">
            <w:pPr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HF</w:t>
            </w:r>
          </w:p>
        </w:tc>
        <w:tc>
          <w:tcPr>
            <w:tcW w:w="975" w:type="pct"/>
          </w:tcPr>
          <w:p w14:paraId="732051D3" w14:textId="77777777" w:rsidR="001D0AB9" w:rsidRPr="000A3D62" w:rsidRDefault="001D0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976" w:type="pct"/>
          </w:tcPr>
          <w:p w14:paraId="39EFFE85" w14:textId="77777777" w:rsidR="001D0AB9" w:rsidRPr="000A3D62" w:rsidRDefault="001D0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25*2.4+5*2</w:t>
            </w:r>
            <w:r w:rsidR="007312E7" w:rsidRPr="000A3D62">
              <w:rPr>
                <w:rFonts w:ascii="Times New Roman" w:hAnsi="Times New Roman" w:cs="Times New Roman"/>
                <w:lang w:val="en-US"/>
              </w:rPr>
              <w:t>.</w:t>
            </w:r>
            <w:r w:rsidRPr="000A3D6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76" w:type="pct"/>
          </w:tcPr>
          <w:p w14:paraId="4703F953" w14:textId="77777777" w:rsidR="001D0AB9" w:rsidRPr="000A3D62" w:rsidRDefault="001D0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82.1</w:t>
            </w:r>
          </w:p>
        </w:tc>
        <w:tc>
          <w:tcPr>
            <w:tcW w:w="976" w:type="pct"/>
          </w:tcPr>
          <w:p w14:paraId="7E80CA27" w14:textId="7D57C8E6" w:rsidR="001D0AB9" w:rsidRPr="000A3D62" w:rsidRDefault="001D0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18</w:t>
            </w:r>
            <w:r w:rsidR="00CB3752" w:rsidRPr="000A3D62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1D0AB9" w:rsidRPr="007E30DC" w14:paraId="1AF622C5" w14:textId="77777777" w:rsidTr="00EC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5A69AA16" w14:textId="77777777" w:rsidR="001D0AB9" w:rsidRPr="000A3D62" w:rsidRDefault="001D0AB9">
            <w:pPr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LDR</w:t>
            </w:r>
          </w:p>
        </w:tc>
        <w:tc>
          <w:tcPr>
            <w:tcW w:w="975" w:type="pct"/>
          </w:tcPr>
          <w:p w14:paraId="22AEF4A5" w14:textId="77777777" w:rsidR="001D0AB9" w:rsidRPr="000A3D62" w:rsidRDefault="001D0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976" w:type="pct"/>
          </w:tcPr>
          <w:p w14:paraId="2CEC31F0" w14:textId="77777777" w:rsidR="001D0AB9" w:rsidRPr="000A3D62" w:rsidRDefault="00731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76" w:type="pct"/>
          </w:tcPr>
          <w:p w14:paraId="7C448F6A" w14:textId="77777777" w:rsidR="001D0AB9" w:rsidRPr="000A3D62" w:rsidRDefault="00731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76" w:type="pct"/>
          </w:tcPr>
          <w:p w14:paraId="6D3EBD6E" w14:textId="53AA0E25" w:rsidR="001D0AB9" w:rsidRPr="000A3D62" w:rsidRDefault="00CB3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480</w:t>
            </w:r>
          </w:p>
        </w:tc>
      </w:tr>
      <w:tr w:rsidR="007312E7" w:rsidRPr="007E30DC" w14:paraId="6D8E119B" w14:textId="77777777" w:rsidTr="00EC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6FA09224" w14:textId="77777777" w:rsidR="007312E7" w:rsidRPr="000A3D62" w:rsidRDefault="007312E7">
            <w:pPr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HDR</w:t>
            </w:r>
          </w:p>
        </w:tc>
        <w:tc>
          <w:tcPr>
            <w:tcW w:w="975" w:type="pct"/>
          </w:tcPr>
          <w:p w14:paraId="7E136037" w14:textId="77777777" w:rsidR="007312E7" w:rsidRPr="000A3D62" w:rsidRDefault="00731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31.5</w:t>
            </w:r>
          </w:p>
        </w:tc>
        <w:tc>
          <w:tcPr>
            <w:tcW w:w="976" w:type="pct"/>
          </w:tcPr>
          <w:p w14:paraId="485F28F9" w14:textId="77777777" w:rsidR="007312E7" w:rsidRPr="000A3D62" w:rsidRDefault="00731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10.5</w:t>
            </w:r>
          </w:p>
        </w:tc>
        <w:tc>
          <w:tcPr>
            <w:tcW w:w="976" w:type="pct"/>
          </w:tcPr>
          <w:p w14:paraId="05B3B034" w14:textId="77777777" w:rsidR="007312E7" w:rsidRPr="000A3D62" w:rsidRDefault="00731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976" w:type="pct"/>
          </w:tcPr>
          <w:p w14:paraId="597B62E7" w14:textId="264EA59D" w:rsidR="007312E7" w:rsidRPr="000A3D62" w:rsidRDefault="00731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1</w:t>
            </w:r>
            <w:r w:rsidR="00CB3752" w:rsidRPr="000A3D62"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</w:tbl>
    <w:p w14:paraId="7E465167" w14:textId="71B44DEC" w:rsidR="00780ADF" w:rsidRPr="007E30DC" w:rsidRDefault="007313AB">
      <w:pPr>
        <w:rPr>
          <w:rFonts w:ascii="Times New Roman" w:hAnsi="Times New Roman" w:cs="Times New Roman"/>
          <w:lang w:val="en-US"/>
        </w:rPr>
      </w:pPr>
      <w:r w:rsidRPr="007E30DC">
        <w:rPr>
          <w:rFonts w:ascii="Times New Roman" w:hAnsi="Times New Roman" w:cs="Times New Roman"/>
          <w:lang w:val="en-US"/>
        </w:rPr>
        <w:t xml:space="preserve">CF: conventional fractionation, HF: moderate hypofractionation, LDR: LDR-brachytherapy, HDR: HDR-brachytherapy, EQD2: equivalent dose in </w:t>
      </w:r>
      <w:r w:rsidR="00872A33" w:rsidRPr="007E30DC">
        <w:rPr>
          <w:rFonts w:ascii="Times New Roman" w:hAnsi="Times New Roman" w:cs="Times New Roman"/>
          <w:lang w:val="en-US"/>
        </w:rPr>
        <w:t>2-</w:t>
      </w:r>
      <w:r w:rsidRPr="007E30DC">
        <w:rPr>
          <w:rFonts w:ascii="Times New Roman" w:hAnsi="Times New Roman" w:cs="Times New Roman"/>
          <w:lang w:val="en-US"/>
        </w:rPr>
        <w:t>Gy fractions.</w:t>
      </w:r>
    </w:p>
    <w:p w14:paraId="0487A7D0" w14:textId="77777777" w:rsidR="007A6664" w:rsidRPr="007E30DC" w:rsidRDefault="007A6664">
      <w:pPr>
        <w:rPr>
          <w:rFonts w:ascii="Times New Roman" w:hAnsi="Times New Roman" w:cs="Times New Roman"/>
          <w:lang w:val="en-US"/>
        </w:rPr>
      </w:pPr>
    </w:p>
    <w:p w14:paraId="4B24B076" w14:textId="6F8CFECB" w:rsidR="007A6664" w:rsidRPr="007E30DC" w:rsidRDefault="007A6664">
      <w:pPr>
        <w:rPr>
          <w:rFonts w:ascii="Times New Roman" w:hAnsi="Times New Roman" w:cs="Times New Roman"/>
          <w:lang w:val="en-US"/>
        </w:rPr>
      </w:pPr>
      <w:r w:rsidRPr="007E30DC">
        <w:rPr>
          <w:rFonts w:ascii="Times New Roman" w:hAnsi="Times New Roman" w:cs="Times New Roman"/>
          <w:lang w:val="en-US"/>
        </w:rPr>
        <w:t>Supplement 2: DVH-data of HDR-brachytherapy</w:t>
      </w:r>
      <w:r w:rsidR="00E7586C" w:rsidRPr="007E30DC">
        <w:rPr>
          <w:rFonts w:ascii="Times New Roman" w:hAnsi="Times New Roman" w:cs="Times New Roman"/>
          <w:lang w:val="en-US"/>
        </w:rPr>
        <w:t>. Doses in EQD2, α/β 1.5 Gy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A6664" w:rsidRPr="007E30DC" w14:paraId="36EBB2EA" w14:textId="77777777" w:rsidTr="00885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223199A" w14:textId="547BF289" w:rsidR="007A6664" w:rsidRPr="007E30DC" w:rsidRDefault="007A6664">
            <w:pPr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Data point</w:t>
            </w:r>
          </w:p>
        </w:tc>
        <w:tc>
          <w:tcPr>
            <w:tcW w:w="4531" w:type="dxa"/>
          </w:tcPr>
          <w:p w14:paraId="0799EB7C" w14:textId="487953E4" w:rsidR="007A6664" w:rsidRPr="007E30DC" w:rsidRDefault="007A6664" w:rsidP="00A55F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Median</w:t>
            </w:r>
            <w:r w:rsidR="00E7586C" w:rsidRPr="007E30DC">
              <w:rPr>
                <w:rFonts w:ascii="Times New Roman" w:hAnsi="Times New Roman" w:cs="Times New Roman"/>
                <w:lang w:val="en-US"/>
              </w:rPr>
              <w:t xml:space="preserve"> (IQR)</w:t>
            </w:r>
          </w:p>
        </w:tc>
      </w:tr>
      <w:tr w:rsidR="007A6664" w:rsidRPr="007E30DC" w14:paraId="5469D009" w14:textId="77777777" w:rsidTr="00885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B3B7DB3" w14:textId="3C09772B" w:rsidR="007A6664" w:rsidRPr="007E30DC" w:rsidRDefault="007A6664">
            <w:pPr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Urethra D1 cm³ in Gy</w:t>
            </w:r>
          </w:p>
        </w:tc>
        <w:tc>
          <w:tcPr>
            <w:tcW w:w="4531" w:type="dxa"/>
          </w:tcPr>
          <w:p w14:paraId="0451E278" w14:textId="4A76D33D" w:rsidR="007A6664" w:rsidRPr="007E30DC" w:rsidRDefault="00A55F31" w:rsidP="00A55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106.64 (104.09/109.50)</w:t>
            </w:r>
          </w:p>
        </w:tc>
      </w:tr>
      <w:tr w:rsidR="007A6664" w:rsidRPr="007E30DC" w14:paraId="65E35BF5" w14:textId="77777777" w:rsidTr="00885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A5EDD2E" w14:textId="65F9E43F" w:rsidR="007A6664" w:rsidRPr="007E30DC" w:rsidRDefault="007A6664">
            <w:pPr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Urethra D0.1 cm³ in Gy</w:t>
            </w:r>
          </w:p>
        </w:tc>
        <w:tc>
          <w:tcPr>
            <w:tcW w:w="4531" w:type="dxa"/>
          </w:tcPr>
          <w:p w14:paraId="24582DD7" w14:textId="3EAD0CF3" w:rsidR="007A6664" w:rsidRPr="007E30DC" w:rsidRDefault="00A55F31" w:rsidP="00A55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114.04 (112.14/116.87)</w:t>
            </w:r>
          </w:p>
        </w:tc>
      </w:tr>
      <w:tr w:rsidR="007A6664" w:rsidRPr="007E30DC" w14:paraId="6902B9C5" w14:textId="77777777" w:rsidTr="00885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E4BB173" w14:textId="3334D294" w:rsidR="007A6664" w:rsidRPr="007E30DC" w:rsidRDefault="007A6664">
            <w:pPr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Urethra D30%</w:t>
            </w:r>
          </w:p>
        </w:tc>
        <w:tc>
          <w:tcPr>
            <w:tcW w:w="4531" w:type="dxa"/>
          </w:tcPr>
          <w:p w14:paraId="18E374C0" w14:textId="5E9573DD" w:rsidR="007A6664" w:rsidRPr="007E30DC" w:rsidRDefault="00A55F31" w:rsidP="00A55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109.00 (106.64/111.40)</w:t>
            </w:r>
          </w:p>
        </w:tc>
      </w:tr>
      <w:tr w:rsidR="007A6664" w:rsidRPr="007E30DC" w14:paraId="2570FAFD" w14:textId="77777777" w:rsidTr="00885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89DBA79" w14:textId="189DD1D3" w:rsidR="007A6664" w:rsidRPr="007E30DC" w:rsidRDefault="007A6664">
            <w:pPr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Urethra D10%</w:t>
            </w:r>
          </w:p>
        </w:tc>
        <w:tc>
          <w:tcPr>
            <w:tcW w:w="4531" w:type="dxa"/>
          </w:tcPr>
          <w:p w14:paraId="460769C1" w14:textId="69DB5BE1" w:rsidR="007A6664" w:rsidRPr="007E30DC" w:rsidRDefault="00A55F31" w:rsidP="00A55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112.34 (110.48/114.81)</w:t>
            </w:r>
          </w:p>
        </w:tc>
      </w:tr>
      <w:tr w:rsidR="007A6664" w:rsidRPr="007E30DC" w14:paraId="21D77DD6" w14:textId="77777777" w:rsidTr="00885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A5988A2" w14:textId="0C8EE947" w:rsidR="007A6664" w:rsidRPr="007E30DC" w:rsidRDefault="007A6664">
            <w:pPr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Urethra V75%</w:t>
            </w:r>
          </w:p>
        </w:tc>
        <w:tc>
          <w:tcPr>
            <w:tcW w:w="4531" w:type="dxa"/>
          </w:tcPr>
          <w:p w14:paraId="57DBAF0E" w14:textId="4F9E9C7B" w:rsidR="007A6664" w:rsidRPr="007E30DC" w:rsidRDefault="00A55F31" w:rsidP="00A55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1.96 (1.74/2.21)</w:t>
            </w:r>
          </w:p>
        </w:tc>
      </w:tr>
      <w:tr w:rsidR="007A6664" w:rsidRPr="007E30DC" w14:paraId="7A292B54" w14:textId="77777777" w:rsidTr="00885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30334BC" w14:textId="65D57CAC" w:rsidR="007A6664" w:rsidRPr="007E30DC" w:rsidRDefault="007A6664">
            <w:pPr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Urethra V115%</w:t>
            </w:r>
          </w:p>
        </w:tc>
        <w:tc>
          <w:tcPr>
            <w:tcW w:w="4531" w:type="dxa"/>
          </w:tcPr>
          <w:p w14:paraId="0D0B00C5" w14:textId="1E030462" w:rsidR="007A6664" w:rsidRPr="007E30DC" w:rsidRDefault="00A55F31" w:rsidP="00A55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0.07 (0.02/0.26)</w:t>
            </w:r>
          </w:p>
        </w:tc>
      </w:tr>
      <w:tr w:rsidR="007A6664" w:rsidRPr="007E30DC" w14:paraId="1A127B95" w14:textId="77777777" w:rsidTr="00885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8702456" w14:textId="19E84E7E" w:rsidR="007A6664" w:rsidRPr="007E30DC" w:rsidRDefault="007A6664">
            <w:pPr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Urethra V120%</w:t>
            </w:r>
          </w:p>
        </w:tc>
        <w:tc>
          <w:tcPr>
            <w:tcW w:w="4531" w:type="dxa"/>
          </w:tcPr>
          <w:p w14:paraId="212EC399" w14:textId="064327A0" w:rsidR="007A6664" w:rsidRPr="007E30DC" w:rsidRDefault="00A55F31" w:rsidP="00A55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0.00 (0.00/0.00)</w:t>
            </w:r>
          </w:p>
        </w:tc>
      </w:tr>
      <w:tr w:rsidR="007A6664" w:rsidRPr="007E30DC" w14:paraId="68721AC7" w14:textId="77777777" w:rsidTr="00885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DB0464" w14:textId="6F83E151" w:rsidR="007A6664" w:rsidRPr="007E30DC" w:rsidRDefault="00887FDE">
            <w:pPr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Rectum D2 cm³ in Gy</w:t>
            </w:r>
          </w:p>
        </w:tc>
        <w:tc>
          <w:tcPr>
            <w:tcW w:w="4531" w:type="dxa"/>
          </w:tcPr>
          <w:p w14:paraId="6D4418A3" w14:textId="50A12D2C" w:rsidR="007A6664" w:rsidRPr="007E30DC" w:rsidRDefault="00A55F31" w:rsidP="00A55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53.18 (48.31/58.10)</w:t>
            </w:r>
          </w:p>
        </w:tc>
      </w:tr>
      <w:tr w:rsidR="007A6664" w:rsidRPr="007E30DC" w14:paraId="5A2185E9" w14:textId="77777777" w:rsidTr="00885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C324A7F" w14:textId="7E8CA226" w:rsidR="007A6664" w:rsidRPr="007E30DC" w:rsidRDefault="00887FDE">
            <w:pPr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Rectum D1 cm³ in Gy</w:t>
            </w:r>
          </w:p>
        </w:tc>
        <w:tc>
          <w:tcPr>
            <w:tcW w:w="4531" w:type="dxa"/>
          </w:tcPr>
          <w:p w14:paraId="4060BC38" w14:textId="138C3E97" w:rsidR="007A6664" w:rsidRPr="007E30DC" w:rsidRDefault="00A55F31" w:rsidP="00A55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30DC">
              <w:rPr>
                <w:rFonts w:ascii="Times New Roman" w:hAnsi="Times New Roman" w:cs="Times New Roman"/>
                <w:lang w:val="en-US"/>
              </w:rPr>
              <w:t>64.63 (59.93/67.70)</w:t>
            </w:r>
          </w:p>
        </w:tc>
      </w:tr>
      <w:tr w:rsidR="007A6664" w:rsidRPr="007E30DC" w14:paraId="046A645C" w14:textId="77777777" w:rsidTr="00885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B203399" w14:textId="2D670D11" w:rsidR="007A6664" w:rsidRPr="000A3D62" w:rsidRDefault="00887FDE">
            <w:pPr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Rectum D0.1 cm³ in Gy</w:t>
            </w:r>
          </w:p>
        </w:tc>
        <w:tc>
          <w:tcPr>
            <w:tcW w:w="4531" w:type="dxa"/>
          </w:tcPr>
          <w:p w14:paraId="5D6846A1" w14:textId="49BB1CC4" w:rsidR="007A6664" w:rsidRPr="000A3D62" w:rsidRDefault="00A55F31" w:rsidP="00A55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78.49 (74.97/79.75)</w:t>
            </w:r>
          </w:p>
        </w:tc>
      </w:tr>
      <w:tr w:rsidR="007A6664" w:rsidRPr="007E30DC" w14:paraId="4A519D7C" w14:textId="77777777" w:rsidTr="00885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AFD2DB0" w14:textId="680963C6" w:rsidR="007A6664" w:rsidRPr="000A3D62" w:rsidRDefault="00887FDE">
            <w:pPr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Rectum D10%</w:t>
            </w:r>
          </w:p>
        </w:tc>
        <w:tc>
          <w:tcPr>
            <w:tcW w:w="4531" w:type="dxa"/>
          </w:tcPr>
          <w:p w14:paraId="0DCE9C5F" w14:textId="25C18AAD" w:rsidR="007A6664" w:rsidRPr="000A3D62" w:rsidRDefault="00A55F31" w:rsidP="00A55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71.85 (67.33/76.11)</w:t>
            </w:r>
          </w:p>
        </w:tc>
      </w:tr>
      <w:tr w:rsidR="007A6664" w:rsidRPr="007E30DC" w14:paraId="33762A32" w14:textId="77777777" w:rsidTr="00885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9222F19" w14:textId="45CDA882" w:rsidR="007A6664" w:rsidRPr="000A3D62" w:rsidRDefault="00887FDE">
            <w:pPr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Rectum V75%</w:t>
            </w:r>
          </w:p>
        </w:tc>
        <w:tc>
          <w:tcPr>
            <w:tcW w:w="4531" w:type="dxa"/>
          </w:tcPr>
          <w:p w14:paraId="0F75C0E7" w14:textId="25A0461B" w:rsidR="007A6664" w:rsidRPr="000A3D62" w:rsidRDefault="00A55F31" w:rsidP="00A55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D62">
              <w:rPr>
                <w:rFonts w:ascii="Times New Roman" w:hAnsi="Times New Roman" w:cs="Times New Roman"/>
                <w:lang w:val="en-US"/>
              </w:rPr>
              <w:t>0.25 (0.10/0.38)</w:t>
            </w:r>
          </w:p>
        </w:tc>
      </w:tr>
    </w:tbl>
    <w:p w14:paraId="119EF47E" w14:textId="77777777" w:rsidR="007A6664" w:rsidRPr="000A3D62" w:rsidRDefault="007A6664">
      <w:pPr>
        <w:rPr>
          <w:rFonts w:ascii="Times New Roman" w:hAnsi="Times New Roman" w:cs="Times New Roman"/>
          <w:lang w:val="en-US"/>
        </w:rPr>
      </w:pPr>
    </w:p>
    <w:sectPr w:rsidR="007A6664" w:rsidRPr="000A3D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AB9"/>
    <w:rsid w:val="000A3D62"/>
    <w:rsid w:val="0012144A"/>
    <w:rsid w:val="001D0AB9"/>
    <w:rsid w:val="00295A39"/>
    <w:rsid w:val="004F63A3"/>
    <w:rsid w:val="00526DBC"/>
    <w:rsid w:val="007312E7"/>
    <w:rsid w:val="007313AB"/>
    <w:rsid w:val="00747090"/>
    <w:rsid w:val="00780ADF"/>
    <w:rsid w:val="007A6664"/>
    <w:rsid w:val="007E30DC"/>
    <w:rsid w:val="00872A33"/>
    <w:rsid w:val="00885FF5"/>
    <w:rsid w:val="00887FDE"/>
    <w:rsid w:val="009F12A9"/>
    <w:rsid w:val="00A55F31"/>
    <w:rsid w:val="00B30484"/>
    <w:rsid w:val="00CB3752"/>
    <w:rsid w:val="00E7586C"/>
    <w:rsid w:val="00EC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20840F"/>
  <w15:docId w15:val="{992F0A28-8B9F-3A4D-B216-FC23F32E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D0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D0A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NormaleTabelle"/>
    <w:uiPriority w:val="42"/>
    <w:rsid w:val="00EC6B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B304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77E2B-EE74-41E3-849E-6B93C4311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oll</dc:creator>
  <cp:keywords/>
  <dc:description/>
  <cp:lastModifiedBy>Matthias Stephan Moll</cp:lastModifiedBy>
  <cp:revision>3</cp:revision>
  <dcterms:created xsi:type="dcterms:W3CDTF">2023-11-11T00:22:00Z</dcterms:created>
  <dcterms:modified xsi:type="dcterms:W3CDTF">2023-11-18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